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4442" w:rsidRPr="00B04CE6" w:rsidRDefault="00084442" w:rsidP="00084442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B04CE6">
        <w:rPr>
          <w:rFonts w:ascii="Times New Roman" w:hAnsi="Times New Roman" w:cs="Times New Roman"/>
          <w:b/>
          <w:bCs/>
          <w:sz w:val="24"/>
          <w:szCs w:val="24"/>
        </w:rPr>
        <w:t>S2 Fig. Begg's and filled funnel plots for the association of obesity in children and adolescents</w:t>
      </w:r>
      <w:r w:rsidRPr="00B04C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04CE6">
        <w:rPr>
          <w:rFonts w:ascii="Times New Roman" w:hAnsi="Times New Roman" w:cs="Times New Roman"/>
          <w:b/>
          <w:bCs/>
          <w:sz w:val="24"/>
          <w:szCs w:val="24"/>
        </w:rPr>
        <w:t>with ovarian cancer.</w:t>
      </w:r>
    </w:p>
    <w:p w:rsidR="00084442" w:rsidRDefault="00084442" w:rsidP="00084442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B04CE6"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 wp14:anchorId="590814DB" wp14:editId="2614EE5A">
            <wp:extent cx="5278120" cy="7113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11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442" w:rsidRPr="00756617" w:rsidRDefault="00084442" w:rsidP="0008444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931496" w:rsidRDefault="00931496"/>
    <w:sectPr w:rsidR="00931496" w:rsidSect="0075661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442"/>
    <w:rsid w:val="00084442"/>
    <w:rsid w:val="0093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2FB1A-2BE9-44A2-89CE-0606BF6B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2906139@qq.com</dc:creator>
  <cp:keywords/>
  <dc:description/>
  <cp:lastModifiedBy>472906139@qq.com</cp:lastModifiedBy>
  <cp:revision>1</cp:revision>
  <dcterms:created xsi:type="dcterms:W3CDTF">2022-11-12T06:27:00Z</dcterms:created>
  <dcterms:modified xsi:type="dcterms:W3CDTF">2022-11-12T06:27:00Z</dcterms:modified>
</cp:coreProperties>
</file>